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</w:rPr>
        <w:t>Supplementary Table II</w:t>
      </w:r>
      <w:r>
        <w:rPr>
          <w:rFonts w:cs="Arial" w:ascii="Arial" w:hAnsi="Arial"/>
        </w:rPr>
        <w:t>: TaqMan probes used for the study of mRNA expression of nucleolar proteins, ribosomal RNAs, and ribosomal proteins including the probes for normalization (GUS-β and XPNPEP1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4404"/>
        <w:gridCol w:w="2078"/>
      </w:tblGrid>
      <w:tr>
        <w:trPr>
          <w:trHeight w:val="305" w:hRule="atLeast"/>
        </w:trPr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4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Reference 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GUS-B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β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ucuronidase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939627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XPNPEP1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-prolylaminopeptidase (aminopeptidase P) 1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958026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CL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cleolin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066668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cleophosmin (nucleolar phospho-protein B23, numatrin)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2339479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PM3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cleophosmin / nucleoplasmin 3</w:t>
            </w:r>
          </w:p>
        </w:tc>
        <w:tc>
          <w:tcPr>
            <w:tcW w:w="20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199625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RNA 28S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NA, 28S ribosomal 5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3654441_s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RNA 18S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18S rRNA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99999901_s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UBTF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pstream binding transcription factor, RNA polymerase I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115792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5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5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3044958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7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7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2596927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21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1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823333_s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2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865331_s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23A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3A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921329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6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864008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7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3044961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30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30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265497_m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L31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31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01549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3A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3A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832893_sH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5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5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734849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6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6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4195024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10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0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652370_gH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13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3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011487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16</w:t>
            </w:r>
          </w:p>
        </w:tc>
        <w:tc>
          <w:tcPr>
            <w:tcW w:w="44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6</w:t>
            </w:r>
          </w:p>
        </w:tc>
        <w:tc>
          <w:tcPr>
            <w:tcW w:w="20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1598516_g1</w:t>
            </w:r>
          </w:p>
        </w:tc>
      </w:tr>
      <w:tr>
        <w:trPr>
          <w:trHeight w:val="305" w:hRule="atLeast"/>
        </w:trPr>
        <w:tc>
          <w:tcPr>
            <w:tcW w:w="11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RPS17</w:t>
            </w:r>
          </w:p>
        </w:tc>
        <w:tc>
          <w:tcPr>
            <w:tcW w:w="44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7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_00734303_g1</w:t>
            </w:r>
          </w:p>
        </w:tc>
      </w:tr>
    </w:tbl>
    <w:p>
      <w:pPr>
        <w:pStyle w:val="Normal"/>
        <w:tabs>
          <w:tab w:val="clear" w:pos="720"/>
          <w:tab w:val="left" w:pos="1410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2:00Z</dcterms:created>
  <dc:creator>\</dc:creator>
  <dc:description/>
  <cp:keywords/>
  <dc:language>en-US</dc:language>
  <cp:lastModifiedBy>\</cp:lastModifiedBy>
  <dcterms:modified xsi:type="dcterms:W3CDTF">2015-11-21T01:22:00Z</dcterms:modified>
  <cp:revision>2</cp:revision>
  <dc:subject/>
  <dc:title/>
</cp:coreProperties>
</file>